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39E" w:rsidRPr="0017473A" w:rsidRDefault="0035439E" w:rsidP="0035439E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i/>
          <w:iCs/>
          <w:color w:val="000000" w:themeColor="text1"/>
          <w:lang w:val="en-GB"/>
        </w:rPr>
        <w:t>Participant registration fo</w:t>
      </w:r>
      <w:bookmarkStart w:id="0" w:name="_GoBack"/>
      <w:bookmarkEnd w:id="0"/>
      <w:r w:rsidRPr="0017473A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rm – English translation. </w:t>
      </w: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226"/>
      </w:tblGrid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Name*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26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Age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26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Sex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26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Male / Female</w:t>
            </w:r>
          </w:p>
        </w:tc>
      </w:tr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Dominant hand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6226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Left / Right</w:t>
            </w:r>
          </w:p>
        </w:tc>
      </w:tr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Current educational level</w:t>
            </w:r>
          </w:p>
        </w:tc>
        <w:tc>
          <w:tcPr>
            <w:tcW w:w="6226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Medicine Bachelor’s year  1 / 2 / 3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Medicine Master’s year  1 / 2 / 3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Other:</w:t>
            </w:r>
          </w:p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17473A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Do you have prior experience handling laparoscopic and/or surgical robotic equipment?</w:t>
            </w:r>
          </w:p>
        </w:tc>
        <w:tc>
          <w:tcPr>
            <w:tcW w:w="6226" w:type="dxa"/>
          </w:tcPr>
          <w:p w:rsidR="0035439E" w:rsidRPr="0017473A" w:rsidRDefault="0035439E" w:rsidP="00A53437">
            <w:pPr>
              <w:tabs>
                <w:tab w:val="left" w:pos="25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>Yes / No</w:t>
            </w:r>
          </w:p>
          <w:p w:rsidR="0035439E" w:rsidRPr="0017473A" w:rsidRDefault="0035439E" w:rsidP="00A53437">
            <w:pPr>
              <w:tabs>
                <w:tab w:val="left" w:pos="25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35439E" w:rsidRPr="0017473A" w:rsidRDefault="0035439E" w:rsidP="00A53437">
            <w:pPr>
              <w:tabs>
                <w:tab w:val="left" w:pos="25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 case of Yes, estimated time in minutes: </w:t>
            </w:r>
          </w:p>
        </w:tc>
      </w:tr>
      <w:tr w:rsidR="0035439E" w:rsidRPr="0017473A" w:rsidTr="00A53437">
        <w:tc>
          <w:tcPr>
            <w:tcW w:w="2830" w:type="dxa"/>
          </w:tcPr>
          <w:p w:rsidR="0035439E" w:rsidRPr="0017473A" w:rsidRDefault="0035439E" w:rsidP="00A53437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473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n average, how many hours per week do you play videogames? </w:t>
            </w:r>
          </w:p>
        </w:tc>
        <w:tc>
          <w:tcPr>
            <w:tcW w:w="6226" w:type="dxa"/>
          </w:tcPr>
          <w:p w:rsidR="0035439E" w:rsidRPr="0017473A" w:rsidRDefault="0035439E" w:rsidP="00A53437">
            <w:pPr>
              <w:tabs>
                <w:tab w:val="left" w:pos="25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color w:val="000000" w:themeColor="text1"/>
          <w:lang w:val="en-GB"/>
        </w:rPr>
        <w:t xml:space="preserve">*All collected data will be processed anonymously. </w:t>
      </w: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color w:val="000000" w:themeColor="text1"/>
          <w:lang w:val="en-GB"/>
        </w:rPr>
        <w:t>I hereby agree to the collection of anonymous data during this workshop for use in scientific research.</w:t>
      </w: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color w:val="000000" w:themeColor="text1"/>
          <w:lang w:val="en-GB"/>
        </w:rPr>
        <w:t>I hereby agree to the recording of video footage of performances on the training systems used during this workshop.</w:t>
      </w: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color w:val="000000" w:themeColor="text1"/>
          <w:lang w:val="en-GB"/>
        </w:rPr>
        <w:t>Date: …………………………………</w:t>
      </w: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5439E" w:rsidRPr="0017473A" w:rsidRDefault="0035439E" w:rsidP="0035439E">
      <w:pPr>
        <w:rPr>
          <w:rFonts w:ascii="Times New Roman" w:hAnsi="Times New Roman" w:cs="Times New Roman"/>
          <w:color w:val="000000" w:themeColor="text1"/>
          <w:lang w:val="en-GB"/>
        </w:rPr>
      </w:pPr>
      <w:r w:rsidRPr="0017473A">
        <w:rPr>
          <w:rFonts w:ascii="Times New Roman" w:hAnsi="Times New Roman" w:cs="Times New Roman"/>
          <w:color w:val="000000" w:themeColor="text1"/>
          <w:lang w:val="en-GB"/>
        </w:rPr>
        <w:t xml:space="preserve">Signature: ……………………………… </w:t>
      </w:r>
    </w:p>
    <w:p w:rsidR="0074358C" w:rsidRPr="0017473A" w:rsidRDefault="0017473A">
      <w:pPr>
        <w:rPr>
          <w:color w:val="000000" w:themeColor="text1"/>
        </w:rPr>
      </w:pPr>
    </w:p>
    <w:sectPr w:rsidR="0074358C" w:rsidRPr="0017473A" w:rsidSect="003543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15B57"/>
    <w:multiLevelType w:val="hybridMultilevel"/>
    <w:tmpl w:val="35987E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39E"/>
    <w:rsid w:val="0017473A"/>
    <w:rsid w:val="0035439E"/>
    <w:rsid w:val="009D1C1A"/>
    <w:rsid w:val="00E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7255F-6E9C-9A4A-882B-51243800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3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9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5439E"/>
    <w:pPr>
      <w:ind w:left="720"/>
      <w:contextualSpacing/>
    </w:pPr>
  </w:style>
  <w:style w:type="table" w:styleId="TableGrid">
    <w:name w:val="Table Grid"/>
    <w:basedOn w:val="TableNormal"/>
    <w:uiPriority w:val="39"/>
    <w:rsid w:val="00354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CA17AD0-EC4F-4814-90E6-4E9B2E27B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oijmans</dc:creator>
  <cp:keywords/>
  <dc:description/>
  <cp:lastModifiedBy>Bhuvanaeshwari K.</cp:lastModifiedBy>
  <cp:revision>2</cp:revision>
  <dcterms:created xsi:type="dcterms:W3CDTF">2021-07-08T13:09:00Z</dcterms:created>
  <dcterms:modified xsi:type="dcterms:W3CDTF">2021-11-25T02:15:00Z</dcterms:modified>
</cp:coreProperties>
</file>